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5F5" w:rsidRDefault="003475F5"/>
    <w:p w:rsidR="003475F5" w:rsidRDefault="003475F5">
      <w:r>
        <w:t>Additional File 8</w:t>
      </w:r>
    </w:p>
    <w:p w:rsidR="003475F5" w:rsidRDefault="003475F5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53"/>
        <w:gridCol w:w="3354"/>
        <w:gridCol w:w="3669"/>
      </w:tblGrid>
      <w:tr w:rsidR="00237B52" w:rsidTr="00237B52">
        <w:tc>
          <w:tcPr>
            <w:tcW w:w="2553" w:type="dxa"/>
          </w:tcPr>
          <w:p w:rsidR="00237B52" w:rsidRPr="003475F5" w:rsidRDefault="003475F5" w:rsidP="00A269D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75F5">
              <w:rPr>
                <w:rFonts w:ascii="Arial" w:hAnsi="Arial" w:cs="Arial"/>
                <w:i/>
                <w:sz w:val="16"/>
                <w:szCs w:val="16"/>
              </w:rPr>
              <w:t>gerAA</w:t>
            </w:r>
            <w:proofErr w:type="spellEnd"/>
            <w:r w:rsidRPr="003475F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475F5">
              <w:rPr>
                <w:rFonts w:ascii="Arial" w:hAnsi="Arial" w:cs="Arial"/>
                <w:sz w:val="16"/>
                <w:szCs w:val="16"/>
              </w:rPr>
              <w:t>operon sequencing primers</w:t>
            </w:r>
          </w:p>
        </w:tc>
        <w:tc>
          <w:tcPr>
            <w:tcW w:w="3354" w:type="dxa"/>
          </w:tcPr>
          <w:p w:rsidR="00237B52" w:rsidRPr="00C72D65" w:rsidRDefault="00237B52" w:rsidP="00ED36DE">
            <w:r>
              <w:t xml:space="preserve">Forward primers  </w:t>
            </w:r>
            <w:r w:rsidRPr="00237B52">
              <w:t>5’-3’</w:t>
            </w:r>
          </w:p>
        </w:tc>
        <w:tc>
          <w:tcPr>
            <w:tcW w:w="3669" w:type="dxa"/>
          </w:tcPr>
          <w:p w:rsidR="00237B52" w:rsidRPr="000A7660" w:rsidRDefault="00237B52" w:rsidP="00F479AF">
            <w:r>
              <w:t xml:space="preserve">Reverse primers  </w:t>
            </w:r>
            <w:r w:rsidRPr="00237B52">
              <w:t>5’-3’</w:t>
            </w:r>
          </w:p>
        </w:tc>
      </w:tr>
      <w:tr w:rsidR="00237B52" w:rsidTr="00237B52">
        <w:tc>
          <w:tcPr>
            <w:tcW w:w="2553" w:type="dxa"/>
            <w:vMerge w:val="restart"/>
          </w:tcPr>
          <w:p w:rsidR="00237B52" w:rsidRDefault="00237B52" w:rsidP="00A269DD"/>
          <w:p w:rsidR="00237B52" w:rsidRDefault="00237B52" w:rsidP="00A269DD"/>
          <w:p w:rsidR="00237B52" w:rsidRDefault="00237B52" w:rsidP="00A269DD"/>
          <w:p w:rsidR="00237B52" w:rsidRPr="00C72D65" w:rsidRDefault="00237B52" w:rsidP="00237B52">
            <w:pPr>
              <w:jc w:val="center"/>
            </w:pPr>
            <w:r>
              <w:t>NVH1112</w:t>
            </w:r>
          </w:p>
        </w:tc>
        <w:tc>
          <w:tcPr>
            <w:tcW w:w="3354" w:type="dxa"/>
          </w:tcPr>
          <w:p w:rsidR="00237B52" w:rsidRPr="00C72D65" w:rsidRDefault="00237B52" w:rsidP="00ED36DE">
            <w:r w:rsidRPr="00C72D65">
              <w:t>APF:</w:t>
            </w:r>
            <w:r w:rsidR="00713B7D">
              <w:t xml:space="preserve"> </w:t>
            </w:r>
            <w:r w:rsidRPr="00C72D65">
              <w:t>CTGATTTGCGCCAACTTTCT</w:t>
            </w:r>
          </w:p>
        </w:tc>
        <w:tc>
          <w:tcPr>
            <w:tcW w:w="3669" w:type="dxa"/>
          </w:tcPr>
          <w:p w:rsidR="00237B52" w:rsidRPr="000A7660" w:rsidRDefault="00237B52" w:rsidP="00F479AF">
            <w:r w:rsidRPr="000A7660">
              <w:t>AOR:</w:t>
            </w:r>
            <w:r w:rsidR="00713B7D">
              <w:t xml:space="preserve"> </w:t>
            </w:r>
            <w:r w:rsidRPr="000A7660">
              <w:t>CGCTTTGCCCTGGATATAGA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237B52" w:rsidP="00ED36DE">
            <w:r w:rsidRPr="00C72D65">
              <w:t>A2F:</w:t>
            </w:r>
            <w:r w:rsidR="00713B7D">
              <w:t xml:space="preserve"> </w:t>
            </w:r>
            <w:r w:rsidRPr="00C72D65">
              <w:t>GGAACCCGTTACAGCAAAAA</w:t>
            </w:r>
          </w:p>
        </w:tc>
        <w:tc>
          <w:tcPr>
            <w:tcW w:w="3669" w:type="dxa"/>
          </w:tcPr>
          <w:p w:rsidR="00237B52" w:rsidRPr="000A7660" w:rsidRDefault="00237B52" w:rsidP="00F479AF">
            <w:r w:rsidRPr="000A7660">
              <w:t>A2R:</w:t>
            </w:r>
            <w:r w:rsidR="00713B7D">
              <w:t xml:space="preserve"> </w:t>
            </w:r>
            <w:r w:rsidRPr="000A7660">
              <w:t>CGATCCGTCCATTAAACAGC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713B7D" w:rsidP="00ED36DE">
            <w:r>
              <w:t xml:space="preserve">A3F: </w:t>
            </w:r>
            <w:r w:rsidR="00237B52" w:rsidRPr="00C72D65">
              <w:t>TTCCGCAGATCCAGAATAC</w:t>
            </w:r>
          </w:p>
        </w:tc>
        <w:tc>
          <w:tcPr>
            <w:tcW w:w="3669" w:type="dxa"/>
          </w:tcPr>
          <w:p w:rsidR="00237B52" w:rsidRPr="000A7660" w:rsidRDefault="00237B52" w:rsidP="00F479AF">
            <w:r>
              <w:t>A3R</w:t>
            </w:r>
            <w:r w:rsidRPr="000A7660">
              <w:t>:</w:t>
            </w:r>
            <w:r w:rsidR="00713B7D">
              <w:t xml:space="preserve"> </w:t>
            </w:r>
            <w:r w:rsidRPr="000A7660">
              <w:t>GTGCTGCGGTTTATTTCCAT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237B52" w:rsidP="00ED36DE">
            <w:r w:rsidRPr="00C72D65">
              <w:t>A4F:</w:t>
            </w:r>
            <w:r w:rsidR="00713B7D">
              <w:t xml:space="preserve"> </w:t>
            </w:r>
            <w:r w:rsidRPr="00C72D65">
              <w:t>CAATCCGCTAGGCCAGAC</w:t>
            </w:r>
          </w:p>
        </w:tc>
        <w:tc>
          <w:tcPr>
            <w:tcW w:w="3669" w:type="dxa"/>
          </w:tcPr>
          <w:p w:rsidR="00237B52" w:rsidRPr="000A7660" w:rsidRDefault="00237B52" w:rsidP="00F479AF">
            <w:r>
              <w:t>A4</w:t>
            </w:r>
            <w:r w:rsidRPr="000A7660">
              <w:t>R:</w:t>
            </w:r>
            <w:r w:rsidR="00713B7D">
              <w:t xml:space="preserve"> </w:t>
            </w:r>
            <w:r w:rsidRPr="000A7660">
              <w:t>TTTTAACGATTTTTGCATTGATGT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237B52" w:rsidP="00ED36DE">
            <w:r w:rsidRPr="00C72D65">
              <w:t>A1F:</w:t>
            </w:r>
            <w:r w:rsidR="00713B7D">
              <w:t xml:space="preserve"> </w:t>
            </w:r>
            <w:r w:rsidRPr="00C72D65">
              <w:t>TCAATCTCCTCCGGTTTCC</w:t>
            </w:r>
          </w:p>
        </w:tc>
        <w:tc>
          <w:tcPr>
            <w:tcW w:w="3669" w:type="dxa"/>
          </w:tcPr>
          <w:p w:rsidR="00237B52" w:rsidRPr="000A7660" w:rsidRDefault="00237B52" w:rsidP="00F479AF">
            <w:r w:rsidRPr="000A7660">
              <w:t>A1R: GCGTTAATCGCGTCCTTTT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237B52" w:rsidP="00ED36DE">
            <w:r w:rsidRPr="00C72D65">
              <w:t>A6F:</w:t>
            </w:r>
            <w:r w:rsidR="00713B7D">
              <w:t xml:space="preserve"> </w:t>
            </w:r>
            <w:r w:rsidRPr="00C72D65">
              <w:t>GCGGACTGAGCCTGAATATG</w:t>
            </w:r>
          </w:p>
        </w:tc>
        <w:tc>
          <w:tcPr>
            <w:tcW w:w="3669" w:type="dxa"/>
          </w:tcPr>
          <w:p w:rsidR="00237B52" w:rsidRPr="000A7660" w:rsidRDefault="00237B52" w:rsidP="00F479AF">
            <w:r w:rsidRPr="000A7660">
              <w:t>A6R:</w:t>
            </w:r>
            <w:r w:rsidR="00713B7D">
              <w:t xml:space="preserve"> </w:t>
            </w:r>
            <w:r w:rsidRPr="000A7660">
              <w:t>TCCAAGGTAGTCGCTGAAGG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Pr="00C72D65" w:rsidRDefault="00237B52" w:rsidP="00A269DD"/>
        </w:tc>
        <w:tc>
          <w:tcPr>
            <w:tcW w:w="3354" w:type="dxa"/>
          </w:tcPr>
          <w:p w:rsidR="00237B52" w:rsidRPr="00C72D65" w:rsidRDefault="00237B52" w:rsidP="00ED36DE">
            <w:r w:rsidRPr="00C72D65">
              <w:t>A7F:</w:t>
            </w:r>
            <w:r w:rsidR="00713B7D">
              <w:t xml:space="preserve"> </w:t>
            </w:r>
            <w:r w:rsidRPr="00C72D65">
              <w:t>GGATTTGGGATACCGCTCTT</w:t>
            </w:r>
          </w:p>
        </w:tc>
        <w:tc>
          <w:tcPr>
            <w:tcW w:w="3669" w:type="dxa"/>
          </w:tcPr>
          <w:p w:rsidR="00237B52" w:rsidRPr="000A7660" w:rsidRDefault="00237B52" w:rsidP="00F479AF">
            <w:r w:rsidRPr="000A7660">
              <w:t>A7R:</w:t>
            </w:r>
            <w:r w:rsidR="00713B7D">
              <w:t xml:space="preserve"> </w:t>
            </w:r>
            <w:r w:rsidRPr="000A7660">
              <w:t>TGCAGATGCTGCGAGAATAC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Default="00237B52" w:rsidP="00A269DD"/>
        </w:tc>
        <w:tc>
          <w:tcPr>
            <w:tcW w:w="3354" w:type="dxa"/>
          </w:tcPr>
          <w:p w:rsidR="00237B52" w:rsidRDefault="00237B52" w:rsidP="00ED36DE">
            <w:r w:rsidRPr="00C72D65">
              <w:t>A8F:</w:t>
            </w:r>
            <w:r w:rsidR="00713B7D">
              <w:t xml:space="preserve"> </w:t>
            </w:r>
            <w:r w:rsidRPr="00C72D65">
              <w:t>CGCTCAGGATCCGTCTAAAG</w:t>
            </w:r>
          </w:p>
        </w:tc>
        <w:tc>
          <w:tcPr>
            <w:tcW w:w="3669" w:type="dxa"/>
          </w:tcPr>
          <w:p w:rsidR="00237B52" w:rsidRDefault="00237B52" w:rsidP="00F479AF">
            <w:r w:rsidRPr="000A7660">
              <w:t>A8R:</w:t>
            </w:r>
            <w:r w:rsidR="00713B7D">
              <w:t xml:space="preserve"> </w:t>
            </w:r>
            <w:r w:rsidRPr="000A7660">
              <w:t>GGTGGGTCATCGAAAACACT</w:t>
            </w:r>
          </w:p>
        </w:tc>
      </w:tr>
      <w:tr w:rsidR="00237B52" w:rsidTr="00237B52">
        <w:tc>
          <w:tcPr>
            <w:tcW w:w="2553" w:type="dxa"/>
            <w:vMerge/>
          </w:tcPr>
          <w:p w:rsidR="00237B52" w:rsidRDefault="00237B52"/>
        </w:tc>
        <w:tc>
          <w:tcPr>
            <w:tcW w:w="3354" w:type="dxa"/>
          </w:tcPr>
          <w:p w:rsidR="00237B52" w:rsidRPr="00C72D65" w:rsidRDefault="00237B52" w:rsidP="00237B52">
            <w:r w:rsidRPr="00C72D65">
              <w:t>A9F:</w:t>
            </w:r>
            <w:r w:rsidR="00713B7D">
              <w:t xml:space="preserve"> </w:t>
            </w:r>
            <w:r w:rsidRPr="00C72D65">
              <w:t>CAGATCGAAGCGCTGAATTT</w:t>
            </w:r>
          </w:p>
        </w:tc>
        <w:tc>
          <w:tcPr>
            <w:tcW w:w="3669" w:type="dxa"/>
          </w:tcPr>
          <w:p w:rsidR="00237B52" w:rsidRPr="000A7660" w:rsidRDefault="00713B7D" w:rsidP="00237B52">
            <w:r>
              <w:t>A9R</w:t>
            </w:r>
            <w:r w:rsidR="00237B52" w:rsidRPr="000A7660">
              <w:t>:</w:t>
            </w:r>
            <w:r>
              <w:t xml:space="preserve"> </w:t>
            </w:r>
            <w:r w:rsidR="00237B52" w:rsidRPr="000A7660">
              <w:t>AAAATGCCTGTCATGTGCAA</w:t>
            </w:r>
          </w:p>
        </w:tc>
      </w:tr>
      <w:tr w:rsidR="00B464CE" w:rsidTr="00237B52">
        <w:tc>
          <w:tcPr>
            <w:tcW w:w="2553" w:type="dxa"/>
            <w:vMerge w:val="restart"/>
          </w:tcPr>
          <w:p w:rsidR="00B464CE" w:rsidRDefault="00B464CE"/>
          <w:p w:rsidR="00B464CE" w:rsidRDefault="00B464CE"/>
          <w:p w:rsidR="00B464CE" w:rsidRDefault="00B464CE"/>
          <w:p w:rsidR="00B464CE" w:rsidRDefault="00B464CE"/>
          <w:p w:rsidR="00B464CE" w:rsidRDefault="00B464CE" w:rsidP="00237B52">
            <w:pPr>
              <w:jc w:val="center"/>
            </w:pPr>
            <w:r>
              <w:t>NVH1032</w:t>
            </w:r>
          </w:p>
        </w:tc>
        <w:tc>
          <w:tcPr>
            <w:tcW w:w="3354" w:type="dxa"/>
          </w:tcPr>
          <w:p w:rsidR="00B464CE" w:rsidRPr="007D23DC" w:rsidRDefault="003475F5" w:rsidP="008746B1">
            <w:r>
              <w:t>B</w:t>
            </w:r>
            <w:r w:rsidR="00B464CE" w:rsidRPr="007D23DC">
              <w:t>3F:</w:t>
            </w:r>
            <w:r w:rsidR="00713B7D">
              <w:t xml:space="preserve"> </w:t>
            </w:r>
            <w:r w:rsidR="00B464CE" w:rsidRPr="007D23DC">
              <w:t>TTCCGCAGATCCAGAATAC</w:t>
            </w:r>
          </w:p>
        </w:tc>
        <w:tc>
          <w:tcPr>
            <w:tcW w:w="3669" w:type="dxa"/>
          </w:tcPr>
          <w:p w:rsidR="00B464CE" w:rsidRPr="0032775C" w:rsidRDefault="00B464CE" w:rsidP="000A6BAF">
            <w:r>
              <w:t>B</w:t>
            </w:r>
            <w:r w:rsidRPr="0032775C">
              <w:t>3R:</w:t>
            </w:r>
            <w:r w:rsidR="00713B7D">
              <w:t xml:space="preserve"> </w:t>
            </w:r>
            <w:r w:rsidRPr="0032775C">
              <w:t>ATGAAGCAAGGGCGATAATG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1F</w:t>
            </w:r>
            <w:r w:rsidRPr="007D23DC">
              <w:t>:</w:t>
            </w:r>
            <w:r w:rsidR="00713B7D">
              <w:t xml:space="preserve"> </w:t>
            </w:r>
            <w:r w:rsidRPr="007D23DC">
              <w:t>TCCATGAAAATCTCGCAATG</w:t>
            </w:r>
          </w:p>
        </w:tc>
        <w:tc>
          <w:tcPr>
            <w:tcW w:w="3669" w:type="dxa"/>
          </w:tcPr>
          <w:p w:rsidR="00B464CE" w:rsidRPr="0032775C" w:rsidRDefault="00B464CE" w:rsidP="000A6BAF">
            <w:r>
              <w:t>B1R</w:t>
            </w:r>
            <w:r w:rsidRPr="0032775C">
              <w:t>:</w:t>
            </w:r>
            <w:r w:rsidR="00713B7D">
              <w:t xml:space="preserve"> </w:t>
            </w:r>
            <w:r w:rsidRPr="0032775C">
              <w:t>ACACGCTGCCTGACTAGAGC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4F:</w:t>
            </w:r>
            <w:r w:rsidR="00713B7D">
              <w:t xml:space="preserve"> </w:t>
            </w:r>
            <w:r w:rsidRPr="007D23DC">
              <w:t>CAATCCGCTAGGCCAGAC</w:t>
            </w:r>
          </w:p>
        </w:tc>
        <w:tc>
          <w:tcPr>
            <w:tcW w:w="3669" w:type="dxa"/>
          </w:tcPr>
          <w:p w:rsidR="00B464CE" w:rsidRPr="0032775C" w:rsidRDefault="00B464CE" w:rsidP="000A6BAF">
            <w:r>
              <w:t>B4</w:t>
            </w:r>
            <w:r w:rsidRPr="0032775C">
              <w:t>R:</w:t>
            </w:r>
            <w:r w:rsidR="00713B7D">
              <w:t xml:space="preserve"> </w:t>
            </w:r>
            <w:r w:rsidRPr="0032775C">
              <w:t>TTTTAACGATTTTTGCATTGATGT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9F</w:t>
            </w:r>
            <w:r w:rsidRPr="007D23DC">
              <w:t>:</w:t>
            </w:r>
            <w:r w:rsidR="00713B7D">
              <w:t xml:space="preserve"> </w:t>
            </w:r>
            <w:r w:rsidRPr="007D23DC">
              <w:t>CAGATCGAAGCGCTGAATTT</w:t>
            </w:r>
          </w:p>
        </w:tc>
        <w:tc>
          <w:tcPr>
            <w:tcW w:w="3669" w:type="dxa"/>
          </w:tcPr>
          <w:p w:rsidR="00B464CE" w:rsidRPr="0032775C" w:rsidRDefault="00B464CE" w:rsidP="000A6BAF">
            <w:r>
              <w:t>B9R</w:t>
            </w:r>
            <w:r w:rsidRPr="0032775C">
              <w:t>:</w:t>
            </w:r>
            <w:r w:rsidR="00713B7D">
              <w:t xml:space="preserve"> </w:t>
            </w:r>
            <w:r w:rsidRPr="0032775C">
              <w:t>AAAATGCCTGTCATGTGCAA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PF:</w:t>
            </w:r>
            <w:r w:rsidR="00713B7D">
              <w:t xml:space="preserve"> </w:t>
            </w:r>
            <w:r w:rsidRPr="007D23DC">
              <w:t>CTGATTTGCGCCAACTTTCT</w:t>
            </w:r>
          </w:p>
        </w:tc>
        <w:tc>
          <w:tcPr>
            <w:tcW w:w="3669" w:type="dxa"/>
          </w:tcPr>
          <w:p w:rsidR="00B464CE" w:rsidRPr="0032775C" w:rsidRDefault="00B464CE" w:rsidP="000A6BAF">
            <w:r>
              <w:t>B</w:t>
            </w:r>
            <w:r w:rsidRPr="0032775C">
              <w:t>OR:</w:t>
            </w:r>
            <w:r w:rsidR="00713B7D">
              <w:t xml:space="preserve"> </w:t>
            </w:r>
            <w:r w:rsidRPr="0032775C">
              <w:t>CGCTTTGCCCTGGATATAGA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SF:</w:t>
            </w:r>
            <w:r w:rsidR="00713B7D">
              <w:t xml:space="preserve"> </w:t>
            </w:r>
            <w:r w:rsidRPr="007D23DC">
              <w:t>AAAGAAGCCTTGGAGAAGTGA</w:t>
            </w:r>
          </w:p>
        </w:tc>
        <w:tc>
          <w:tcPr>
            <w:tcW w:w="3669" w:type="dxa"/>
          </w:tcPr>
          <w:p w:rsidR="00B464CE" w:rsidRPr="0032775C" w:rsidRDefault="003475F5" w:rsidP="000A6BAF">
            <w:r>
              <w:t>B</w:t>
            </w:r>
            <w:r w:rsidR="00B464CE" w:rsidRPr="0032775C">
              <w:t>SR:</w:t>
            </w:r>
            <w:r w:rsidR="00713B7D">
              <w:t xml:space="preserve"> </w:t>
            </w:r>
            <w:r w:rsidR="00B464CE" w:rsidRPr="0032775C">
              <w:t>GGGTGATGAAAATCGAGCTG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5F:</w:t>
            </w:r>
            <w:r w:rsidR="00713B7D">
              <w:t xml:space="preserve"> </w:t>
            </w:r>
            <w:r w:rsidRPr="007D23DC">
              <w:t>TCGGATTAGCACGTATGAAGC</w:t>
            </w:r>
          </w:p>
        </w:tc>
        <w:tc>
          <w:tcPr>
            <w:tcW w:w="3669" w:type="dxa"/>
          </w:tcPr>
          <w:p w:rsidR="00B464CE" w:rsidRPr="0032775C" w:rsidRDefault="003475F5" w:rsidP="000A6BAF">
            <w:r>
              <w:t>B</w:t>
            </w:r>
            <w:r w:rsidR="00B464CE" w:rsidRPr="0032775C">
              <w:t>5R:</w:t>
            </w:r>
            <w:r w:rsidR="00713B7D">
              <w:t xml:space="preserve"> </w:t>
            </w:r>
            <w:r w:rsidR="00B464CE" w:rsidRPr="0032775C">
              <w:t>AAGAGCGGTATCCCAAATCC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6F:</w:t>
            </w:r>
            <w:r w:rsidR="00713B7D">
              <w:t xml:space="preserve"> </w:t>
            </w:r>
            <w:r w:rsidRPr="007D23DC">
              <w:t>GCGGACTGAGCCTGAATATG</w:t>
            </w:r>
          </w:p>
        </w:tc>
        <w:tc>
          <w:tcPr>
            <w:tcW w:w="3669" w:type="dxa"/>
          </w:tcPr>
          <w:p w:rsidR="00B464CE" w:rsidRPr="0032775C" w:rsidRDefault="003475F5" w:rsidP="000A6BAF">
            <w:r>
              <w:t>B</w:t>
            </w:r>
            <w:r w:rsidR="00B464CE" w:rsidRPr="0032775C">
              <w:t>6R:</w:t>
            </w:r>
            <w:r w:rsidR="00713B7D">
              <w:t xml:space="preserve"> </w:t>
            </w:r>
            <w:r w:rsidR="00B464CE" w:rsidRPr="0032775C">
              <w:t>TCCAAGGTAGTCGCTGAAGG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Pr="007D23DC" w:rsidRDefault="00B464CE" w:rsidP="008746B1">
            <w:r>
              <w:t>B</w:t>
            </w:r>
            <w:r w:rsidRPr="007D23DC">
              <w:t>7F:</w:t>
            </w:r>
            <w:r w:rsidR="00713B7D">
              <w:t xml:space="preserve"> </w:t>
            </w:r>
            <w:r w:rsidRPr="007D23DC">
              <w:t>GGATTTGGGATACCGCTCTT</w:t>
            </w:r>
          </w:p>
        </w:tc>
        <w:tc>
          <w:tcPr>
            <w:tcW w:w="3669" w:type="dxa"/>
          </w:tcPr>
          <w:p w:rsidR="00B464CE" w:rsidRPr="0032775C" w:rsidRDefault="003475F5" w:rsidP="000A6BAF">
            <w:r>
              <w:t>B</w:t>
            </w:r>
            <w:r w:rsidR="00B464CE" w:rsidRPr="0032775C">
              <w:t>7R:</w:t>
            </w:r>
            <w:r w:rsidR="00713B7D">
              <w:t xml:space="preserve"> </w:t>
            </w:r>
            <w:r w:rsidR="00B464CE" w:rsidRPr="0032775C">
              <w:t>TGCAGATGCTGCGAGAATAC</w:t>
            </w:r>
          </w:p>
        </w:tc>
      </w:tr>
      <w:tr w:rsidR="00B464CE" w:rsidTr="00237B52">
        <w:tc>
          <w:tcPr>
            <w:tcW w:w="2553" w:type="dxa"/>
            <w:vMerge/>
          </w:tcPr>
          <w:p w:rsidR="00B464CE" w:rsidRDefault="00B464CE"/>
        </w:tc>
        <w:tc>
          <w:tcPr>
            <w:tcW w:w="3354" w:type="dxa"/>
          </w:tcPr>
          <w:p w:rsidR="00B464CE" w:rsidRDefault="00B464CE">
            <w:r>
              <w:t>B</w:t>
            </w:r>
            <w:r w:rsidRPr="00237B52">
              <w:t>8F:</w:t>
            </w:r>
            <w:r w:rsidR="00713B7D">
              <w:t xml:space="preserve"> </w:t>
            </w:r>
            <w:r w:rsidRPr="00237B52">
              <w:t>CGCTCAGGATCCGTCTAAAG</w:t>
            </w:r>
          </w:p>
        </w:tc>
        <w:tc>
          <w:tcPr>
            <w:tcW w:w="3669" w:type="dxa"/>
          </w:tcPr>
          <w:p w:rsidR="00B464CE" w:rsidRDefault="003475F5" w:rsidP="000A6BAF">
            <w:r>
              <w:t>B</w:t>
            </w:r>
            <w:r w:rsidR="00B464CE" w:rsidRPr="0032775C">
              <w:t>8R:</w:t>
            </w:r>
            <w:r w:rsidR="00713B7D">
              <w:t xml:space="preserve"> </w:t>
            </w:r>
            <w:r w:rsidR="00B464CE" w:rsidRPr="0032775C">
              <w:t>GGTGGGTCATCGAAAACACT</w:t>
            </w:r>
          </w:p>
        </w:tc>
      </w:tr>
      <w:tr w:rsidR="003475F5" w:rsidTr="00237B52">
        <w:tc>
          <w:tcPr>
            <w:tcW w:w="2553" w:type="dxa"/>
            <w:vMerge w:val="restart"/>
          </w:tcPr>
          <w:p w:rsidR="003475F5" w:rsidRDefault="003475F5"/>
          <w:p w:rsidR="003475F5" w:rsidRDefault="003475F5"/>
          <w:p w:rsidR="003475F5" w:rsidRDefault="003475F5"/>
          <w:p w:rsidR="003475F5" w:rsidRDefault="003475F5"/>
          <w:p w:rsidR="003475F5" w:rsidRDefault="003475F5"/>
          <w:p w:rsidR="003475F5" w:rsidRDefault="003475F5" w:rsidP="003475F5">
            <w:pPr>
              <w:jc w:val="center"/>
            </w:pPr>
            <w:r>
              <w:t>NVH800</w:t>
            </w:r>
          </w:p>
        </w:tc>
        <w:tc>
          <w:tcPr>
            <w:tcW w:w="3354" w:type="dxa"/>
          </w:tcPr>
          <w:p w:rsidR="003475F5" w:rsidRPr="00670126" w:rsidRDefault="003475F5" w:rsidP="00C35A49">
            <w:r>
              <w:t>C</w:t>
            </w:r>
            <w:r w:rsidRPr="00670126">
              <w:t>1F:</w:t>
            </w:r>
            <w:r w:rsidR="00713B7D">
              <w:t xml:space="preserve"> </w:t>
            </w:r>
            <w:r w:rsidRPr="00670126">
              <w:t>TCAATCTCCTCCGGTTTCC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1R</w:t>
            </w:r>
            <w:r w:rsidRPr="00CD364E">
              <w:t>:</w:t>
            </w:r>
            <w:r w:rsidR="00713B7D">
              <w:t xml:space="preserve"> </w:t>
            </w:r>
            <w:r w:rsidRPr="00CD364E">
              <w:t>GGCAGCGCAAAAATAACATT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2F:</w:t>
            </w:r>
            <w:r w:rsidR="00713B7D">
              <w:t xml:space="preserve"> </w:t>
            </w:r>
            <w:r>
              <w:t>GGAACCCGTTACAGCAAA</w:t>
            </w:r>
            <w:r w:rsidRPr="00670126">
              <w:t>AA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2R:</w:t>
            </w:r>
            <w:r w:rsidR="00713B7D">
              <w:t xml:space="preserve"> </w:t>
            </w:r>
            <w:r>
              <w:t>CGATCCGTCCATTAAACA</w:t>
            </w:r>
            <w:r w:rsidRPr="00CD364E">
              <w:t>GC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2F:</w:t>
            </w:r>
            <w:r w:rsidR="00713B7D">
              <w:t xml:space="preserve"> </w:t>
            </w:r>
            <w:r>
              <w:t>GGAACCCGTTACAGCAAA</w:t>
            </w:r>
            <w:r w:rsidRPr="00670126">
              <w:t>AA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2R:</w:t>
            </w:r>
            <w:r w:rsidR="00713B7D">
              <w:t xml:space="preserve"> </w:t>
            </w:r>
            <w:r>
              <w:t>CGATCCGTCCATTAAACA</w:t>
            </w:r>
            <w:r w:rsidRPr="00CD364E">
              <w:t>GC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3F:</w:t>
            </w:r>
            <w:r w:rsidR="00713B7D">
              <w:t xml:space="preserve"> </w:t>
            </w:r>
            <w:r>
              <w:t>TTCCGCAGATCCAGAATA</w:t>
            </w:r>
            <w:r w:rsidRPr="00670126">
              <w:t>C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3R:</w:t>
            </w:r>
            <w:r w:rsidR="00713B7D">
              <w:t xml:space="preserve"> </w:t>
            </w:r>
            <w:r>
              <w:t>ATGAAGCAAGGGCGATAA</w:t>
            </w:r>
            <w:r w:rsidRPr="00CD364E">
              <w:t>TG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4F:</w:t>
            </w:r>
            <w:r w:rsidR="00713B7D">
              <w:t xml:space="preserve"> </w:t>
            </w:r>
            <w:r>
              <w:t>CAATCCGCTAGGCCA</w:t>
            </w:r>
            <w:r w:rsidRPr="00670126">
              <w:t>GAC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4R</w:t>
            </w:r>
            <w:r w:rsidRPr="00CD364E">
              <w:t>:</w:t>
            </w:r>
            <w:r w:rsidR="00713B7D">
              <w:t xml:space="preserve"> </w:t>
            </w:r>
            <w:r w:rsidRPr="00CD364E">
              <w:t>TTTTAACGATTTTTGCATTGATGT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</w:t>
            </w:r>
            <w:r w:rsidRPr="00670126">
              <w:t>5F:</w:t>
            </w:r>
            <w:r w:rsidR="00713B7D">
              <w:t xml:space="preserve"> </w:t>
            </w:r>
            <w:r w:rsidRPr="00670126">
              <w:t>TCGGATTAGCACGTATGAAGC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</w:t>
            </w:r>
            <w:r w:rsidRPr="00CD364E">
              <w:t>5R:</w:t>
            </w:r>
            <w:r w:rsidR="00713B7D">
              <w:t xml:space="preserve"> </w:t>
            </w:r>
            <w:r w:rsidRPr="00CD364E">
              <w:t>AAGAGCGGTATCCCAAATCC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</w:t>
            </w:r>
            <w:r w:rsidRPr="00670126">
              <w:t>6F:</w:t>
            </w:r>
            <w:r w:rsidR="00713B7D">
              <w:t xml:space="preserve"> </w:t>
            </w:r>
            <w:r w:rsidRPr="00670126">
              <w:t>GCGGACTGAGCCTGAATATG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</w:t>
            </w:r>
            <w:r w:rsidRPr="00CD364E">
              <w:t>6R: TCCAAGGTAGTCGCTGAAGG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</w:t>
            </w:r>
            <w:r w:rsidRPr="00670126">
              <w:t>7F:</w:t>
            </w:r>
            <w:r w:rsidR="00713B7D">
              <w:t xml:space="preserve"> </w:t>
            </w:r>
            <w:r w:rsidRPr="00670126">
              <w:t>GGATTTGGGATACCGCTCTT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</w:t>
            </w:r>
            <w:r w:rsidRPr="00CD364E">
              <w:t>7R:</w:t>
            </w:r>
            <w:r w:rsidR="00713B7D">
              <w:t xml:space="preserve"> </w:t>
            </w:r>
            <w:r w:rsidRPr="00CD364E">
              <w:t>TGCAGATGCTGCGAGAATAC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</w:t>
            </w:r>
            <w:r w:rsidRPr="00670126">
              <w:t>8F:</w:t>
            </w:r>
            <w:r w:rsidR="00713B7D">
              <w:t xml:space="preserve"> </w:t>
            </w:r>
            <w:r w:rsidRPr="00670126">
              <w:t>CGCTCAGGATCCGTCTAAAG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</w:t>
            </w:r>
            <w:r w:rsidRPr="00CD364E">
              <w:t>8R:</w:t>
            </w:r>
            <w:r w:rsidR="00713B7D">
              <w:t xml:space="preserve"> </w:t>
            </w:r>
            <w:r w:rsidRPr="00CD364E">
              <w:t>GGTGGGTCATCGAAAACACT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Pr="00670126" w:rsidRDefault="003475F5" w:rsidP="00C35A49">
            <w:r>
              <w:t>C9F</w:t>
            </w:r>
            <w:r w:rsidRPr="00670126">
              <w:t>:</w:t>
            </w:r>
            <w:r w:rsidR="00713B7D">
              <w:t xml:space="preserve"> </w:t>
            </w:r>
            <w:r w:rsidRPr="00670126">
              <w:t>CAGATCGAAGCGCTGAATTT</w:t>
            </w:r>
          </w:p>
        </w:tc>
        <w:tc>
          <w:tcPr>
            <w:tcW w:w="3669" w:type="dxa"/>
          </w:tcPr>
          <w:p w:rsidR="003475F5" w:rsidRPr="00CD364E" w:rsidRDefault="003475F5" w:rsidP="00D474FC">
            <w:r>
              <w:t>C9R</w:t>
            </w:r>
            <w:r w:rsidRPr="00CD364E">
              <w:t>:</w:t>
            </w:r>
            <w:r w:rsidR="00713B7D">
              <w:t xml:space="preserve"> </w:t>
            </w:r>
            <w:r w:rsidRPr="00CD364E">
              <w:t>AAAATGCCTGTCATGTGCAA</w:t>
            </w:r>
          </w:p>
        </w:tc>
      </w:tr>
      <w:tr w:rsidR="003475F5" w:rsidTr="00237B52">
        <w:tc>
          <w:tcPr>
            <w:tcW w:w="2553" w:type="dxa"/>
            <w:vMerge/>
          </w:tcPr>
          <w:p w:rsidR="003475F5" w:rsidRDefault="003475F5"/>
        </w:tc>
        <w:tc>
          <w:tcPr>
            <w:tcW w:w="3354" w:type="dxa"/>
          </w:tcPr>
          <w:p w:rsidR="003475F5" w:rsidRDefault="003475F5" w:rsidP="00C35A49">
            <w:r>
              <w:t>C</w:t>
            </w:r>
            <w:r w:rsidRPr="00670126">
              <w:t>10F:</w:t>
            </w:r>
            <w:r w:rsidR="00713B7D">
              <w:t xml:space="preserve"> </w:t>
            </w:r>
            <w:r w:rsidRPr="00670126">
              <w:t>GAAGGCTGTCAGAGGACTGG</w:t>
            </w:r>
          </w:p>
        </w:tc>
        <w:tc>
          <w:tcPr>
            <w:tcW w:w="3669" w:type="dxa"/>
          </w:tcPr>
          <w:p w:rsidR="003475F5" w:rsidRDefault="003475F5" w:rsidP="00D474FC">
            <w:r>
              <w:t>C</w:t>
            </w:r>
            <w:r w:rsidRPr="00CD364E">
              <w:t>10R:</w:t>
            </w:r>
            <w:r w:rsidR="00713B7D">
              <w:t xml:space="preserve"> </w:t>
            </w:r>
            <w:bookmarkStart w:id="0" w:name="_GoBack"/>
            <w:bookmarkEnd w:id="0"/>
            <w:r w:rsidRPr="00CD364E">
              <w:t>AACGGATCATAGGCGACATC</w:t>
            </w:r>
          </w:p>
        </w:tc>
      </w:tr>
    </w:tbl>
    <w:p w:rsidR="004A2347" w:rsidRDefault="004A2347"/>
    <w:sectPr w:rsidR="004A2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B52"/>
    <w:rsid w:val="00237B52"/>
    <w:rsid w:val="003475F5"/>
    <w:rsid w:val="004A2347"/>
    <w:rsid w:val="00713B7D"/>
    <w:rsid w:val="00B4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37B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37B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back Toril</dc:creator>
  <cp:lastModifiedBy>Lindback Toril</cp:lastModifiedBy>
  <cp:revision>3</cp:revision>
  <dcterms:created xsi:type="dcterms:W3CDTF">2014-03-13T13:59:00Z</dcterms:created>
  <dcterms:modified xsi:type="dcterms:W3CDTF">2014-03-14T11:05:00Z</dcterms:modified>
</cp:coreProperties>
</file>